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15DD" w:rsidRPr="00A95356" w:rsidRDefault="008F15DD" w:rsidP="008F15DD">
      <w:pPr>
        <w:jc w:val="center"/>
        <w:rPr>
          <w:b/>
          <w:sz w:val="24"/>
          <w:szCs w:val="24"/>
        </w:rPr>
      </w:pPr>
      <w:r w:rsidRPr="00A95356">
        <w:rPr>
          <w:b/>
          <w:sz w:val="24"/>
          <w:szCs w:val="24"/>
        </w:rPr>
        <w:t>Supplementary Table</w:t>
      </w:r>
    </w:p>
    <w:p w:rsidR="008F15DD" w:rsidRDefault="008F15DD" w:rsidP="008F15DD">
      <w:pPr>
        <w:jc w:val="center"/>
        <w:rPr>
          <w:sz w:val="24"/>
          <w:szCs w:val="24"/>
        </w:rPr>
      </w:pPr>
      <w:r>
        <w:rPr>
          <w:sz w:val="24"/>
          <w:szCs w:val="24"/>
        </w:rPr>
        <w:t>List of the 222 objects/items used</w:t>
      </w:r>
    </w:p>
    <w:p w:rsidR="008F15DD" w:rsidRDefault="008F15DD" w:rsidP="008F15DD">
      <w:pPr>
        <w:jc w:val="center"/>
        <w:rPr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192"/>
        <w:gridCol w:w="3192"/>
        <w:gridCol w:w="3192"/>
      </w:tblGrid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accordion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drum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pepper (bell)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airplane </w:t>
            </w:r>
            <w:r>
              <w:rPr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dryer 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3 </w:t>
            </w:r>
            <w:r>
              <w:rPr>
                <w:color w:val="000000"/>
                <w:sz w:val="24"/>
                <w:szCs w:val="24"/>
              </w:rPr>
              <w:t xml:space="preserve">*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piano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anchor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duck </w:t>
            </w:r>
            <w:r>
              <w:rPr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pigeon 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4 </w:t>
            </w:r>
            <w:r>
              <w:rPr>
                <w:color w:val="000000"/>
                <w:sz w:val="24"/>
                <w:szCs w:val="24"/>
              </w:rPr>
              <w:t xml:space="preserve">*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ant 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eagle </w:t>
            </w:r>
            <w:r>
              <w:rPr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>pineapple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ashtray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egg 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color w:val="000000"/>
                <w:sz w:val="24"/>
                <w:szCs w:val="24"/>
              </w:rPr>
              <w:t xml:space="preserve">*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pipe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>ax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elephant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pitcher 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baby bib 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1 </w:t>
            </w:r>
            <w:r>
              <w:rPr>
                <w:color w:val="000000"/>
                <w:sz w:val="24"/>
                <w:szCs w:val="24"/>
              </w:rPr>
              <w:t xml:space="preserve">*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envelope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pliers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baby bottle 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fence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plug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baby carriage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>fire hydrant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 3 </w:t>
            </w:r>
            <w:r>
              <w:rPr>
                <w:color w:val="000000"/>
                <w:sz w:val="24"/>
                <w:szCs w:val="24"/>
              </w:rPr>
              <w:t xml:space="preserve">*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pool table 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3 </w:t>
            </w:r>
            <w:r>
              <w:rPr>
                <w:color w:val="000000"/>
                <w:sz w:val="24"/>
                <w:szCs w:val="24"/>
              </w:rPr>
              <w:t xml:space="preserve">*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balloon 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fish 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pot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banana 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flower 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potato 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barn </w:t>
            </w:r>
            <w:r>
              <w:rPr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fly </w:t>
            </w:r>
            <w:r>
              <w:rPr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present 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1 </w:t>
            </w:r>
            <w:r>
              <w:rPr>
                <w:color w:val="000000"/>
                <w:sz w:val="24"/>
                <w:szCs w:val="24"/>
              </w:rPr>
              <w:t xml:space="preserve">*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barrel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football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rabbit 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basket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forest 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4 </w:t>
            </w:r>
            <w:r>
              <w:rPr>
                <w:color w:val="000000"/>
                <w:sz w:val="24"/>
                <w:szCs w:val="24"/>
              </w:rPr>
              <w:t xml:space="preserve">*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raccoon 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bathtub 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3 </w:t>
            </w:r>
            <w:r>
              <w:rPr>
                <w:color w:val="000000"/>
                <w:sz w:val="24"/>
                <w:szCs w:val="24"/>
              </w:rPr>
              <w:t>*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fork 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raspberry 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color w:val="000000"/>
                <w:sz w:val="24"/>
                <w:szCs w:val="24"/>
              </w:rPr>
              <w:t xml:space="preserve">*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bear </w:t>
            </w:r>
            <w:r>
              <w:rPr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fox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refrigerator </w:t>
            </w:r>
            <w:r>
              <w:rPr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bee </w:t>
            </w:r>
            <w:r>
              <w:rPr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frog 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ring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beetle </w:t>
            </w:r>
            <w:r>
              <w:rPr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frying pan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road 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3 </w:t>
            </w:r>
            <w:r>
              <w:rPr>
                <w:color w:val="000000"/>
                <w:sz w:val="24"/>
                <w:szCs w:val="24"/>
              </w:rPr>
              <w:t xml:space="preserve">*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bell (church) 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 3</w:t>
            </w:r>
            <w:r>
              <w:rPr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>garbage can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roof 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3 </w:t>
            </w:r>
            <w:r>
              <w:rPr>
                <w:color w:val="000000"/>
                <w:sz w:val="24"/>
                <w:szCs w:val="24"/>
              </w:rPr>
              <w:t xml:space="preserve">*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belt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giraffe </w:t>
            </w:r>
            <w:r>
              <w:rPr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rooster </w:t>
            </w:r>
            <w:r>
              <w:rPr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bicycle </w:t>
            </w:r>
            <w:r>
              <w:rPr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glasses 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ruler 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bird (chickadee) 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 4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glove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sailboat </w:t>
            </w:r>
            <w:r>
              <w:rPr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book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goat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salt shaker 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boot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gorilla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sandwich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bottle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grapes 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saw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bow 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grass 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4 </w:t>
            </w:r>
            <w:r>
              <w:rPr>
                <w:color w:val="000000"/>
                <w:sz w:val="24"/>
                <w:szCs w:val="24"/>
              </w:rPr>
              <w:t xml:space="preserve">*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scissors 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bowl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guitar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screw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box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gun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screwdriver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bread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hammer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seahorse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broom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harp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seal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brush 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hat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sheep </w:t>
            </w:r>
            <w:r>
              <w:rPr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bus 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helicopter </w:t>
            </w:r>
            <w:r>
              <w:rPr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shell 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color w:val="000000"/>
                <w:sz w:val="24"/>
                <w:szCs w:val="24"/>
              </w:rPr>
              <w:t xml:space="preserve">*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butterfly </w:t>
            </w:r>
            <w:r>
              <w:rPr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horse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sink 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3 </w:t>
            </w:r>
            <w:r>
              <w:rPr>
                <w:color w:val="000000"/>
                <w:sz w:val="24"/>
                <w:szCs w:val="24"/>
              </w:rPr>
              <w:t xml:space="preserve">*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ake 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house </w:t>
            </w:r>
            <w:r>
              <w:rPr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sippy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cup 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1 </w:t>
            </w:r>
            <w:r>
              <w:rPr>
                <w:color w:val="000000"/>
                <w:sz w:val="24"/>
                <w:szCs w:val="24"/>
              </w:rPr>
              <w:t xml:space="preserve">*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amel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iron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skirt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andle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ironing board 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sled 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andy canes 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1 </w:t>
            </w:r>
            <w:r>
              <w:rPr>
                <w:color w:val="000000"/>
                <w:sz w:val="24"/>
                <w:szCs w:val="24"/>
              </w:rPr>
              <w:t xml:space="preserve">*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jacket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snail 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annon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kangaroo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snake </w:t>
            </w:r>
            <w:r>
              <w:rPr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ap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kettle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sock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ar </w:t>
            </w:r>
            <w:r>
              <w:rPr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key 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spider 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arrot 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kite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stairs 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3 </w:t>
            </w:r>
            <w:r>
              <w:rPr>
                <w:color w:val="000000"/>
                <w:sz w:val="24"/>
                <w:szCs w:val="24"/>
              </w:rPr>
              <w:t xml:space="preserve">*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at 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knife 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stool 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lastRenderedPageBreak/>
              <w:t xml:space="preserve">celery 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ladder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stove </w:t>
            </w:r>
            <w:r>
              <w:rPr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hain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lamp 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strawberry 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hair 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leaf 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suitcase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halkboard 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3 </w:t>
            </w:r>
            <w:r>
              <w:rPr>
                <w:color w:val="000000"/>
                <w:sz w:val="24"/>
                <w:szCs w:val="24"/>
              </w:rPr>
              <w:t xml:space="preserve">*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lemon 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sweatshirt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herry 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leopard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table </w:t>
            </w:r>
            <w:r>
              <w:rPr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hicken </w:t>
            </w:r>
            <w:r>
              <w:rPr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lettuce 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telephone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hisel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light bulb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television </w:t>
            </w:r>
            <w:r>
              <w:rPr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hurch </w:t>
            </w:r>
            <w:r>
              <w:rPr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lion </w:t>
            </w:r>
            <w:r>
              <w:rPr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thread (spool)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igar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lobster 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tie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igarette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lock 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tiger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lock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mitten 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toaster 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loset 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3 </w:t>
            </w:r>
            <w:r>
              <w:rPr>
                <w:color w:val="000000"/>
                <w:sz w:val="24"/>
                <w:szCs w:val="24"/>
              </w:rPr>
              <w:t>*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mixer 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1 </w:t>
            </w:r>
            <w:r>
              <w:rPr>
                <w:color w:val="000000"/>
                <w:sz w:val="24"/>
                <w:szCs w:val="24"/>
              </w:rPr>
              <w:t xml:space="preserve">*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toilet 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3 </w:t>
            </w:r>
            <w:r>
              <w:rPr>
                <w:color w:val="000000"/>
                <w:sz w:val="24"/>
                <w:szCs w:val="24"/>
              </w:rPr>
              <w:t xml:space="preserve">*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lothespin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monkey </w:t>
            </w:r>
            <w:r>
              <w:rPr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tomato 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louds </w:t>
            </w:r>
            <w:r>
              <w:rPr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moon </w:t>
            </w:r>
            <w:r>
              <w:rPr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toothbrush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lown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motorcycle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train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omb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mountain </w:t>
            </w:r>
            <w:r>
              <w:rPr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tree </w:t>
            </w:r>
            <w:r>
              <w:rPr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omputer 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3 </w:t>
            </w:r>
            <w:r>
              <w:rPr>
                <w:color w:val="000000"/>
                <w:sz w:val="24"/>
                <w:szCs w:val="24"/>
              </w:rPr>
              <w:t xml:space="preserve">*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mouse 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truck </w:t>
            </w:r>
            <w:r>
              <w:rPr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ouch </w:t>
            </w:r>
            <w:r>
              <w:rPr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mushroom 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turtle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ow </w:t>
            </w:r>
            <w:r>
              <w:rPr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nail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umbrella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rab 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4 </w:t>
            </w:r>
            <w:r>
              <w:rPr>
                <w:color w:val="000000"/>
                <w:sz w:val="24"/>
                <w:szCs w:val="24"/>
              </w:rPr>
              <w:t xml:space="preserve">*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necklace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vase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rocodile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onion 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vest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rown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orange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violin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cup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ostrich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wagon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deer </w:t>
            </w:r>
            <w:r>
              <w:rPr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owl </w:t>
            </w:r>
            <w:r>
              <w:rPr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washing machine 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3 </w:t>
            </w:r>
            <w:r>
              <w:rPr>
                <w:color w:val="000000"/>
                <w:sz w:val="24"/>
                <w:szCs w:val="24"/>
              </w:rPr>
              <w:t xml:space="preserve">* 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desk </w:t>
            </w:r>
            <w:r>
              <w:rPr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pacifier 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1 </w:t>
            </w:r>
            <w:r>
              <w:rPr>
                <w:color w:val="000000"/>
                <w:sz w:val="24"/>
                <w:szCs w:val="24"/>
              </w:rPr>
              <w:t xml:space="preserve">*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watch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dog </w:t>
            </w:r>
            <w:r>
              <w:rPr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paintbrush 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well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doll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pants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wheels 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donkey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peach 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whistle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door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peacock </w:t>
            </w:r>
            <w:r>
              <w:rPr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windmill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dragonfly 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4 </w:t>
            </w:r>
            <w:r>
              <w:rPr>
                <w:color w:val="000000"/>
                <w:sz w:val="24"/>
                <w:szCs w:val="24"/>
              </w:rPr>
              <w:t xml:space="preserve">*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pear 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window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dress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pen 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wrench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dresser </w:t>
            </w:r>
            <w:r>
              <w:rPr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penguin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15DD" w:rsidRDefault="008F15DD">
            <w:pPr>
              <w:rPr>
                <w:color w:val="000000"/>
                <w:sz w:val="24"/>
                <w:szCs w:val="24"/>
                <w:lang w:bidi="en-US"/>
              </w:rPr>
            </w:pPr>
            <w:r>
              <w:rPr>
                <w:color w:val="000000"/>
                <w:sz w:val="24"/>
                <w:szCs w:val="24"/>
              </w:rPr>
              <w:t xml:space="preserve">zebra   </w:t>
            </w:r>
          </w:p>
        </w:tc>
      </w:tr>
      <w:tr w:rsidR="008F15DD" w:rsidTr="008F15DD"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15DD" w:rsidRDefault="008F15DD">
            <w:pPr>
              <w:jc w:val="center"/>
              <w:rPr>
                <w:sz w:val="24"/>
                <w:szCs w:val="24"/>
                <w:highlight w:val="yellow"/>
                <w:lang w:bidi="en-US"/>
              </w:rPr>
            </w:pP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15DD" w:rsidRDefault="008F15DD">
            <w:pPr>
              <w:jc w:val="center"/>
              <w:rPr>
                <w:sz w:val="24"/>
                <w:szCs w:val="24"/>
                <w:highlight w:val="yellow"/>
                <w:lang w:bidi="en-US"/>
              </w:rPr>
            </w:pP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15DD" w:rsidRDefault="008F15DD">
            <w:pPr>
              <w:jc w:val="center"/>
              <w:rPr>
                <w:sz w:val="24"/>
                <w:szCs w:val="24"/>
                <w:highlight w:val="yellow"/>
                <w:lang w:bidi="en-US"/>
              </w:rPr>
            </w:pPr>
          </w:p>
        </w:tc>
      </w:tr>
    </w:tbl>
    <w:p w:rsidR="008F15DD" w:rsidRDefault="008F15DD" w:rsidP="008F15DD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comes from set of “Manipulable (Manmade)” used by Salmon, Matheson &amp; McMullen, 2014</w:t>
      </w:r>
    </w:p>
    <w:p w:rsidR="008F15DD" w:rsidRDefault="008F15DD" w:rsidP="008F15DD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comes from set of “Manipulable (Natural)” used by Salmon, Matheson &amp; McMullen, 2014</w:t>
      </w:r>
    </w:p>
    <w:p w:rsidR="008F15DD" w:rsidRDefault="008F15DD" w:rsidP="008F15DD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comes from set of “Non-Manipulable (Manmade)” used by Salmon, Matheson &amp; McMullen, 2014</w:t>
      </w:r>
    </w:p>
    <w:p w:rsidR="008F15DD" w:rsidRDefault="008F15DD" w:rsidP="008F15DD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comes from set of “Non-Manipulable (Natural)” used by Salmon, Matheson &amp; McMullen, 2014</w:t>
      </w:r>
    </w:p>
    <w:p w:rsidR="008F15DD" w:rsidRDefault="008F15DD" w:rsidP="008F15DD">
      <w:pPr>
        <w:ind w:left="360"/>
        <w:rPr>
          <w:sz w:val="24"/>
          <w:szCs w:val="24"/>
        </w:rPr>
      </w:pPr>
      <w:r>
        <w:rPr>
          <w:sz w:val="24"/>
          <w:szCs w:val="24"/>
        </w:rPr>
        <w:t xml:space="preserve">* </w:t>
      </w:r>
      <w:r>
        <w:rPr>
          <w:sz w:val="24"/>
          <w:szCs w:val="24"/>
        </w:rPr>
        <w:tab/>
        <w:t xml:space="preserve">New line drawings created for this comparison (all other line drawings came from Snodgrass and </w:t>
      </w:r>
      <w:proofErr w:type="spellStart"/>
      <w:r>
        <w:rPr>
          <w:sz w:val="24"/>
          <w:szCs w:val="24"/>
        </w:rPr>
        <w:t>Vanderwart</w:t>
      </w:r>
      <w:proofErr w:type="spellEnd"/>
      <w:r>
        <w:rPr>
          <w:sz w:val="24"/>
          <w:szCs w:val="24"/>
        </w:rPr>
        <w:t>, 1980). For a depiction of the new line drawing artwork created for this experiment, please refer to Supplementary Figure.</w:t>
      </w:r>
    </w:p>
    <w:p w:rsidR="008F15DD" w:rsidRDefault="008F15DD" w:rsidP="008F15DD">
      <w:pPr>
        <w:rPr>
          <w:i/>
          <w:sz w:val="24"/>
          <w:szCs w:val="24"/>
        </w:rPr>
      </w:pPr>
    </w:p>
    <w:sectPr w:rsidR="008F15DD" w:rsidSect="00042E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 Bold">
    <w:panose1 w:val="020B0804030504040204"/>
    <w:charset w:val="00"/>
    <w:family w:val="auto"/>
    <w:pitch w:val="variable"/>
    <w:sig w:usb0="A10006FF" w:usb1="4000205B" w:usb2="00000010" w:usb3="00000000" w:csb0="0000019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4B0C00"/>
    <w:multiLevelType w:val="multilevel"/>
    <w:tmpl w:val="A64E8FE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  <w:color w:val="FFFFFF"/>
      </w:rPr>
    </w:lvl>
    <w:lvl w:ilvl="1">
      <w:start w:val="1"/>
      <w:numFmt w:val="decimal"/>
      <w:pStyle w:val="H2-JPS"/>
      <w:lvlText w:val="%1.%2"/>
      <w:lvlJc w:val="left"/>
      <w:pPr>
        <w:ind w:left="810" w:hanging="720"/>
      </w:pPr>
      <w:rPr>
        <w:rFonts w:hint="default"/>
      </w:rPr>
    </w:lvl>
    <w:lvl w:ilvl="2">
      <w:start w:val="1"/>
      <w:numFmt w:val="decimal"/>
      <w:pStyle w:val="H3-JPS"/>
      <w:lvlText w:val="%1.%2.%3"/>
      <w:lvlJc w:val="left"/>
      <w:pPr>
        <w:ind w:left="4320" w:hanging="108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80" w:hanging="2880"/>
      </w:pPr>
      <w:rPr>
        <w:rFonts w:hint="default"/>
      </w:rPr>
    </w:lvl>
  </w:abstractNum>
  <w:abstractNum w:abstractNumId="1">
    <w:nsid w:val="276B6101"/>
    <w:multiLevelType w:val="hybridMultilevel"/>
    <w:tmpl w:val="9CF61CD8"/>
    <w:lvl w:ilvl="0" w:tplc="0146286A">
      <w:start w:val="1"/>
      <w:numFmt w:val="decimal"/>
      <w:pStyle w:val="ChapterHeading"/>
      <w:lvlText w:val="CHAPTER %1"/>
      <w:lvlJc w:val="left"/>
      <w:pPr>
        <w:ind w:left="360" w:hanging="360"/>
      </w:pPr>
      <w:rPr>
        <w:rFonts w:ascii="Verdana" w:hAnsi="Verdana" w:hint="default"/>
        <w:b/>
        <w:i w:val="0"/>
        <w:caps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524950"/>
    <w:multiLevelType w:val="hybridMultilevel"/>
    <w:tmpl w:val="2AA213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F15DD"/>
    <w:rsid w:val="0000273D"/>
    <w:rsid w:val="00021ACD"/>
    <w:rsid w:val="00042EA6"/>
    <w:rsid w:val="00043F13"/>
    <w:rsid w:val="00070D7B"/>
    <w:rsid w:val="000A4901"/>
    <w:rsid w:val="00126578"/>
    <w:rsid w:val="0016376C"/>
    <w:rsid w:val="00222A4C"/>
    <w:rsid w:val="00243447"/>
    <w:rsid w:val="002B11E2"/>
    <w:rsid w:val="002D5674"/>
    <w:rsid w:val="003B1850"/>
    <w:rsid w:val="004240FE"/>
    <w:rsid w:val="00435A13"/>
    <w:rsid w:val="004B205E"/>
    <w:rsid w:val="00596B40"/>
    <w:rsid w:val="005A6A19"/>
    <w:rsid w:val="00691928"/>
    <w:rsid w:val="006C6670"/>
    <w:rsid w:val="006F1B8A"/>
    <w:rsid w:val="0073194A"/>
    <w:rsid w:val="00787F4A"/>
    <w:rsid w:val="007B2042"/>
    <w:rsid w:val="008F15DD"/>
    <w:rsid w:val="0092770A"/>
    <w:rsid w:val="009C3D38"/>
    <w:rsid w:val="00A35060"/>
    <w:rsid w:val="00A90D38"/>
    <w:rsid w:val="00A95356"/>
    <w:rsid w:val="00AC0DFF"/>
    <w:rsid w:val="00AE45F0"/>
    <w:rsid w:val="00AF0278"/>
    <w:rsid w:val="00AF30F3"/>
    <w:rsid w:val="00B61ABE"/>
    <w:rsid w:val="00B92A55"/>
    <w:rsid w:val="00C11EF0"/>
    <w:rsid w:val="00C12603"/>
    <w:rsid w:val="00C539B8"/>
    <w:rsid w:val="00C71B88"/>
    <w:rsid w:val="00DC0621"/>
    <w:rsid w:val="00E74BC3"/>
    <w:rsid w:val="00E85960"/>
    <w:rsid w:val="00EE388F"/>
    <w:rsid w:val="00FA63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5DD"/>
    <w:pPr>
      <w:suppressAutoHyphens/>
    </w:pPr>
    <w:rPr>
      <w:rFonts w:ascii="Times New Roman" w:eastAsia="Times New Roman" w:hAnsi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rsid w:val="00787F4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787F4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qFormat/>
    <w:rsid w:val="00787F4A"/>
    <w:rPr>
      <w:bCs/>
    </w:rPr>
  </w:style>
  <w:style w:type="character" w:customStyle="1" w:styleId="CaptionChar">
    <w:name w:val="Caption Char"/>
    <w:basedOn w:val="DefaultParagraphFont"/>
    <w:link w:val="Caption"/>
    <w:uiPriority w:val="35"/>
    <w:rsid w:val="00787F4A"/>
    <w:rPr>
      <w:rFonts w:ascii="Times New Roman" w:eastAsia="Times New Roman" w:hAnsi="Times New Roman"/>
      <w:bCs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787F4A"/>
    <w:rPr>
      <w:color w:val="5A5A5A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787F4A"/>
    <w:rPr>
      <w:rFonts w:ascii="Times New Roman" w:eastAsia="Calibri" w:hAnsi="Times New Roman" w:cs="Times New Roman"/>
      <w:color w:val="5A5A5A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787F4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qFormat/>
    <w:rsid w:val="00787F4A"/>
    <w:pPr>
      <w:spacing w:line="276" w:lineRule="auto"/>
      <w:jc w:val="center"/>
      <w:outlineLvl w:val="9"/>
    </w:pPr>
    <w:rPr>
      <w:rFonts w:ascii="Times New Roman" w:eastAsia="Times New Roman" w:hAnsi="Times New Roman" w:cs="Times New Roman"/>
      <w:caps/>
      <w:color w:val="365F91"/>
    </w:rPr>
  </w:style>
  <w:style w:type="paragraph" w:customStyle="1" w:styleId="ChapterHeading">
    <w:name w:val="Chapter Heading"/>
    <w:basedOn w:val="Normal"/>
    <w:qFormat/>
    <w:rsid w:val="00787F4A"/>
    <w:pPr>
      <w:numPr>
        <w:numId w:val="1"/>
      </w:numPr>
      <w:spacing w:line="480" w:lineRule="auto"/>
      <w:jc w:val="center"/>
      <w:outlineLvl w:val="0"/>
    </w:pPr>
    <w:rPr>
      <w:b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30"/>
    <w:qFormat/>
    <w:rsid w:val="00787F4A"/>
    <w:pPr>
      <w:spacing w:before="320" w:after="480"/>
      <w:ind w:left="720" w:right="720"/>
      <w:jc w:val="center"/>
    </w:pPr>
    <w:rPr>
      <w:rFonts w:ascii="Cambria" w:hAnsi="Cambria"/>
      <w:i/>
      <w:iCs/>
      <w:lang w:bidi="en-US"/>
    </w:rPr>
  </w:style>
  <w:style w:type="character" w:customStyle="1" w:styleId="LightShading-Accent2Char">
    <w:name w:val="Light Shading - Accent 2 Char"/>
    <w:basedOn w:val="DefaultParagraphFont"/>
    <w:link w:val="LightShading-Accent21"/>
    <w:uiPriority w:val="30"/>
    <w:rsid w:val="00787F4A"/>
    <w:rPr>
      <w:rFonts w:ascii="Cambria" w:eastAsia="Times New Roman" w:hAnsi="Cambria"/>
      <w:i/>
      <w:iCs/>
      <w:lang w:bidi="en-US"/>
    </w:rPr>
  </w:style>
  <w:style w:type="paragraph" w:customStyle="1" w:styleId="Reference">
    <w:name w:val="Reference"/>
    <w:basedOn w:val="Normal"/>
    <w:qFormat/>
    <w:rsid w:val="00787F4A"/>
    <w:pPr>
      <w:ind w:left="720" w:hanging="720"/>
    </w:pPr>
    <w:rPr>
      <w:rFonts w:ascii="Calibri" w:hAnsi="Calibri"/>
      <w:sz w:val="22"/>
      <w:szCs w:val="22"/>
      <w:lang w:bidi="en-US"/>
    </w:rPr>
  </w:style>
  <w:style w:type="paragraph" w:customStyle="1" w:styleId="Josh-Head3">
    <w:name w:val="Josh - Head3"/>
    <w:basedOn w:val="Heading3"/>
    <w:link w:val="Josh-Head3Char"/>
    <w:qFormat/>
    <w:rsid w:val="00787F4A"/>
    <w:pPr>
      <w:keepLines w:val="0"/>
      <w:spacing w:before="240" w:after="60"/>
      <w:ind w:left="900" w:hanging="900"/>
    </w:pPr>
    <w:rPr>
      <w:rFonts w:ascii="Verdana" w:eastAsia="Times New Roman" w:hAnsi="Verdana" w:cs="Times New Roman"/>
      <w:color w:val="auto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7F4A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Josh-Head3Char">
    <w:name w:val="Josh - Head3 Char"/>
    <w:basedOn w:val="Heading3Char"/>
    <w:link w:val="Josh-Head3"/>
    <w:rsid w:val="00787F4A"/>
    <w:rPr>
      <w:rFonts w:ascii="Verdana" w:eastAsia="Times New Roman" w:hAnsi="Verdana"/>
    </w:rPr>
  </w:style>
  <w:style w:type="paragraph" w:customStyle="1" w:styleId="H2-JPS">
    <w:name w:val="H2 - JPS"/>
    <w:basedOn w:val="Normal"/>
    <w:link w:val="H2-JPSChar"/>
    <w:qFormat/>
    <w:rsid w:val="00787F4A"/>
    <w:pPr>
      <w:numPr>
        <w:ilvl w:val="1"/>
        <w:numId w:val="3"/>
      </w:numPr>
      <w:spacing w:before="100" w:after="100" w:line="480" w:lineRule="auto"/>
      <w:jc w:val="center"/>
      <w:outlineLvl w:val="1"/>
    </w:pPr>
    <w:rPr>
      <w:rFonts w:ascii="Verdana Bold" w:eastAsia="ヒラギノ角ゴ Pro W3" w:hAnsi="Verdana Bold"/>
      <w:smallCaps/>
      <w:color w:val="000000"/>
    </w:rPr>
  </w:style>
  <w:style w:type="character" w:customStyle="1" w:styleId="H2-JPSChar">
    <w:name w:val="H2 - JPS Char"/>
    <w:basedOn w:val="DefaultParagraphFont"/>
    <w:link w:val="H2-JPS"/>
    <w:rsid w:val="00787F4A"/>
    <w:rPr>
      <w:rFonts w:ascii="Verdana Bold" w:eastAsia="ヒラギノ角ゴ Pro W3" w:hAnsi="Verdana Bold"/>
      <w:smallCaps/>
      <w:color w:val="000000"/>
      <w:sz w:val="24"/>
      <w:szCs w:val="24"/>
      <w:lang w:val="en-GB"/>
    </w:rPr>
  </w:style>
  <w:style w:type="paragraph" w:customStyle="1" w:styleId="H3-JPS">
    <w:name w:val="H3-JPS"/>
    <w:basedOn w:val="Josh-Head3"/>
    <w:link w:val="H3-JPSChar"/>
    <w:qFormat/>
    <w:rsid w:val="00787F4A"/>
    <w:pPr>
      <w:numPr>
        <w:ilvl w:val="2"/>
        <w:numId w:val="3"/>
      </w:numPr>
    </w:pPr>
  </w:style>
  <w:style w:type="character" w:customStyle="1" w:styleId="H3-JPSChar">
    <w:name w:val="H3-JPS Char"/>
    <w:basedOn w:val="Josh-Head3Char"/>
    <w:link w:val="H3-JPS"/>
    <w:rsid w:val="00787F4A"/>
  </w:style>
  <w:style w:type="paragraph" w:customStyle="1" w:styleId="Table-JS">
    <w:name w:val="Table -JS"/>
    <w:basedOn w:val="Caption"/>
    <w:link w:val="Table-JSChar"/>
    <w:qFormat/>
    <w:rsid w:val="00787F4A"/>
    <w:rPr>
      <w:szCs w:val="24"/>
    </w:rPr>
  </w:style>
  <w:style w:type="character" w:customStyle="1" w:styleId="Table-JSChar">
    <w:name w:val="Table -JS Char"/>
    <w:basedOn w:val="CaptionChar"/>
    <w:link w:val="Table-JS"/>
    <w:rsid w:val="00787F4A"/>
    <w:rPr>
      <w:szCs w:val="24"/>
    </w:rPr>
  </w:style>
  <w:style w:type="paragraph" w:customStyle="1" w:styleId="FigJPS">
    <w:name w:val="Fig JPS"/>
    <w:basedOn w:val="TableofFigures"/>
    <w:link w:val="FigJPSChar"/>
    <w:qFormat/>
    <w:rsid w:val="00787F4A"/>
    <w:pPr>
      <w:ind w:left="1440" w:hanging="1440"/>
    </w:pPr>
    <w:rPr>
      <w:bCs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787F4A"/>
  </w:style>
  <w:style w:type="character" w:customStyle="1" w:styleId="FigJPSChar">
    <w:name w:val="Fig JPS Char"/>
    <w:basedOn w:val="CaptionChar"/>
    <w:link w:val="FigJPS"/>
    <w:rsid w:val="00787F4A"/>
  </w:style>
  <w:style w:type="paragraph" w:styleId="BalloonText">
    <w:name w:val="Balloon Text"/>
    <w:basedOn w:val="Normal"/>
    <w:link w:val="BalloonTextChar"/>
    <w:uiPriority w:val="99"/>
    <w:semiHidden/>
    <w:unhideWhenUsed/>
    <w:rsid w:val="008F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5DD"/>
    <w:rPr>
      <w:rFonts w:ascii="Tahoma" w:eastAsia="Times New Roman" w:hAnsi="Tahoma" w:cs="Tahoma"/>
      <w:sz w:val="16"/>
      <w:szCs w:val="16"/>
      <w:lang w:val="en-CA"/>
    </w:rPr>
  </w:style>
  <w:style w:type="paragraph" w:styleId="ListParagraph">
    <w:name w:val="List Paragraph"/>
    <w:basedOn w:val="Normal"/>
    <w:uiPriority w:val="34"/>
    <w:qFormat/>
    <w:rsid w:val="008F15DD"/>
    <w:pPr>
      <w:suppressAutoHyphens w:val="0"/>
      <w:ind w:left="720"/>
      <w:contextualSpacing/>
    </w:pPr>
    <w:rPr>
      <w:rFonts w:eastAsia="Calibri"/>
      <w:sz w:val="22"/>
      <w:szCs w:val="22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88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1.DOCX</TitleName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EE47EC28-259D-488B-9C56-FEB83F34B1F8}"/>
</file>

<file path=customXml/itemProps2.xml><?xml version="1.0" encoding="utf-8"?>
<ds:datastoreItem xmlns:ds="http://schemas.openxmlformats.org/officeDocument/2006/customXml" ds:itemID="{0CCF4771-9D42-483A-823F-E59883E3DB1E}"/>
</file>

<file path=customXml/itemProps3.xml><?xml version="1.0" encoding="utf-8"?>
<ds:datastoreItem xmlns:ds="http://schemas.openxmlformats.org/officeDocument/2006/customXml" ds:itemID="{BD282230-A09B-49A7-A12F-5BB525EB520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79</Words>
  <Characters>2732</Characters>
  <Application>Microsoft Office Word</Application>
  <DocSecurity>0</DocSecurity>
  <Lines>22</Lines>
  <Paragraphs>6</Paragraphs>
  <ScaleCrop>false</ScaleCrop>
  <Company/>
  <LinksUpToDate>false</LinksUpToDate>
  <CharactersWithSpaces>3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 Salmon</dc:creator>
  <cp:lastModifiedBy>Josh Salmon</cp:lastModifiedBy>
  <cp:revision>2</cp:revision>
  <dcterms:created xsi:type="dcterms:W3CDTF">2014-08-15T17:40:00Z</dcterms:created>
  <dcterms:modified xsi:type="dcterms:W3CDTF">2014-08-15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  <property fmtid="{D5CDD505-2E9C-101B-9397-08002B2CF9AE}" pid="3" name="ContentTypeId">
    <vt:lpwstr>0x0101005545540C5CC05F49B9F102AC9006ABC0</vt:lpwstr>
  </property>
</Properties>
</file>